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1087057" w14:textId="788C8A4C" w:rsidR="0042231E" w:rsidRPr="0042231E" w:rsidRDefault="0042231E" w:rsidP="0042231E">
      <w:pPr>
        <w:tabs>
          <w:tab w:val="left" w:pos="1005"/>
        </w:tabs>
      </w:pPr>
      <w:r>
        <w:t>S</w:t>
      </w:r>
      <w:r w:rsidR="00302124">
        <w:t>3</w:t>
      </w:r>
      <w:r>
        <w:t xml:space="preserve"> </w:t>
      </w:r>
      <w:r w:rsidR="00302124">
        <w:t>Table</w:t>
      </w:r>
      <w:r w:rsidRPr="0042231E">
        <w:t xml:space="preserve"> </w:t>
      </w:r>
      <w:r w:rsidRPr="00302124">
        <w:rPr>
          <w:b/>
        </w:rPr>
        <w:t>ANOVA results for differences in flowering time between light treatments in the experimental populations.</w:t>
      </w:r>
      <w:r w:rsidRPr="0042231E">
        <w:t xml:space="preserve"> </w:t>
      </w:r>
    </w:p>
    <w:p w14:paraId="4115FB84" w14:textId="1C6886CF" w:rsidR="009F4A29" w:rsidRDefault="009F4A29" w:rsidP="004E1484">
      <w:pPr>
        <w:tabs>
          <w:tab w:val="left" w:pos="1005"/>
        </w:tabs>
      </w:pPr>
    </w:p>
    <w:tbl>
      <w:tblPr>
        <w:tblW w:w="7760" w:type="dxa"/>
        <w:tblInd w:w="93" w:type="dxa"/>
        <w:tblLook w:val="04A0" w:firstRow="1" w:lastRow="0" w:firstColumn="1" w:lastColumn="0" w:noHBand="0" w:noVBand="1"/>
      </w:tblPr>
      <w:tblGrid>
        <w:gridCol w:w="1300"/>
        <w:gridCol w:w="620"/>
        <w:gridCol w:w="860"/>
        <w:gridCol w:w="1080"/>
        <w:gridCol w:w="1300"/>
        <w:gridCol w:w="1300"/>
        <w:gridCol w:w="1300"/>
      </w:tblGrid>
      <w:tr w:rsidR="006E2491" w:rsidRPr="006E2491" w14:paraId="37DB2F90" w14:textId="77777777" w:rsidTr="006E2491">
        <w:trPr>
          <w:trHeight w:val="9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8855C8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opulation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3B894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Df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A0E214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F valu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B1FEC1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p-value of F-test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2B066B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ukey comparison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461AE8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Tukey HSD p-value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7183D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US"/>
              </w:rPr>
              <w:t>Sign at 0.05?</w:t>
            </w:r>
          </w:p>
        </w:tc>
      </w:tr>
      <w:tr w:rsidR="006E2491" w:rsidRPr="006E2491" w14:paraId="7AAF90CD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6F1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EC60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F0FE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.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2985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90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C1A7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17DE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2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272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54F7A44A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30B1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CA27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321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AFF5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33AF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3D8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39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AB8F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084C0D21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697A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D5BE2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ECFD7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49E8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1F11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ACF9A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3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B356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6906044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06F9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70F4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24C4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4CA8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9B61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B7A8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46289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875A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1E191AB0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FAAC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785F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AF6E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EA8C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E92B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06DC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612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0FEB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19DBBBDF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181B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7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B2B8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14A7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24CB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A72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781B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9359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680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08496766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31FF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F462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2980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E891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F68E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77CBC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D10F6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11A3579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05A5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6B4D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2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471E6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3.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02749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52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EF42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298AA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12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A217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0BB34CDE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3B82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DC0B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7C81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BB0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AB68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897A1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DE5B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4A138DB6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8A5E1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0A2A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C822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A402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BE92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CD7A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A3B5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106DD83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306AC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DA1E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8B83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FF0A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FBB8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0A6F8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67435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66CE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66D9065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C126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A557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15C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9A74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2E77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5D10A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16482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1313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63C1BEBD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D5BDE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85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42A6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A99B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6D59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D0E3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6762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0954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03FF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261641E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4FB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237B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104B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F672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231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DA30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3B2F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10DA61B0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B9C1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7E9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819B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4001A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C8B5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B0F8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F966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48DB41AD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2561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E515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3DA1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.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2698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.99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6B98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8624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11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04A9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1DBAC6D0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735F1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4D07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F86B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091A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12FF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96D84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65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B64E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56310983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69EBB0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3756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190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2FE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18F8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BD7C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37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1CDC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5A88D696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6D0D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6914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16F4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8A2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85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6C1F5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3488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B94C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5AAA271D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D2F6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0665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D4303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98E0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C43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90B2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2670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DD89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7A89178E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B67B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1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6ABB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5D22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4A7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142F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3F80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737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F9BC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2CF400BA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9AE1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FDA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4C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2C3BD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F8EC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5379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1966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08EEEF2C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CBD7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CFBD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5FB6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1.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ACDA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1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13A3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433E3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5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60BC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72DA253C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5A139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E994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B9B6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4968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EAA8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0EAD1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2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D0B5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73DF2C71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3540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B534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7AB1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C077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8612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358E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4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27547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53929182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8F07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F254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7142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BF3F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AB9C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69F00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8876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DE9F5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00C5CD38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E5131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9A7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89E6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1ABF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ECE5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AE82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5554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96F0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2CA59703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E971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8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80F1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160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23CF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8FC6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282294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8455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913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3E5002D7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F06E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8002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8B32F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EC9D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A84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1729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64A5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614FA789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9D457" w14:textId="2197B205" w:rsidR="006E2491" w:rsidRPr="006E2491" w:rsidRDefault="002D50DC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6E2491"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A3C61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3ABA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C5E0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0669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C1A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3634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D840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0488A58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B112E" w14:textId="1CF8BC3F" w:rsidR="006E2491" w:rsidRPr="006E2491" w:rsidRDefault="002D50DC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6E2491"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EE67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BDAB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1770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FAF9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F22B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1006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3CCE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5D548968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28C80" w14:textId="61957175" w:rsidR="006E2491" w:rsidRPr="006E2491" w:rsidRDefault="002D50DC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6E2491"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4D24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EE7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F608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287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6FAD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1055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320F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493BA13F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84748" w14:textId="3961156B" w:rsidR="006E2491" w:rsidRPr="006E2491" w:rsidRDefault="002D50DC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6E2491"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3493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D3F7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97D3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4B86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283E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3315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425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07702649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5D1D8" w14:textId="20D0471B" w:rsidR="006E2491" w:rsidRPr="006E2491" w:rsidRDefault="002D50DC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r w:rsidR="006E2491"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00AC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A872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FBD9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9C65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BBC92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3738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FE4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57528824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97F1B" w14:textId="6E881808" w:rsidR="006E2491" w:rsidRPr="006E2491" w:rsidRDefault="002D50DC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</w:t>
            </w:r>
            <w:bookmarkStart w:id="0" w:name="_GoBack"/>
            <w:bookmarkEnd w:id="0"/>
            <w:r w:rsidR="006E2491"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E1EA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BB40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610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47C3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38C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9621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5DCC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6E89ABB0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DB77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49A7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6843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B530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C0E1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5D2E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8275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0DD1A783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C7566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0AAA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0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F0E3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5.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186D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4.28E-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E895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6F6D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3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9619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6709860F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4154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lastRenderedPageBreak/>
              <w:t>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0D94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364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2D5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D547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E437A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0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F8EE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3509FD74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8E75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07C3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9B15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4C69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C2ADD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348D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5F8F5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2F863B9C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D1B9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330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7309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0E32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7537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ADA1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49725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CC17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0F2C7551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9998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493C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7410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27F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8360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E6C5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564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FE4E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7263B4F7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555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53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04EF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30BF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EC43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A68B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1170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9637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DC88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130F5E3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26F9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F406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5AB5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A39B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4DB8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7814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8089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65706DAE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EC630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6079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DF1C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0.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0B1B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.76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F68B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11224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13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CAD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0806DED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2C8D8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EFC7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83B7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D529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497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0041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ABB0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208304C4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0381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3F37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F4E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69E0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A723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DE20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7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6270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12892937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A9DE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8AAC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CFB9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CEBE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3F10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1DAF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55442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A8F5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3851758A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ED01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1C32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9270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B32A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62F4D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8344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574292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3C8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3E3D7E73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70F4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36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17F4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C2C3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417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57BF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13A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5694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9458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3467C4F7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8C7E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A101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7D8A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60905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EEAA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C91E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5890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1A01792C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BFA4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CE7E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5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A7E82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8.5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43464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1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AC12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0294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15385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BEF8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0F75D38D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2400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E815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3CC2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CCCB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55CD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6B8C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843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CB2D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21838D8C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17C00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ED33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87AF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BEE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2AE4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5F96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903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E6D4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49896338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D9E94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7680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BFAAA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323D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287B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C0E3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690948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DAB61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3A971CC4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B03406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88FB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E288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5ED6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270C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C3CD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2611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785D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622F593C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76EDB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2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4B7B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9313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0D76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36F0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6D0E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691406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A2A8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4756DC6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7F2FE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B53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230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3BB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2590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D7BC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2DAF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58D7A767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1DE0A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00D2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69EF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.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D29D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.00E-0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CC161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78402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735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027E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426E2141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F634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164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2CFD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CB62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5262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670A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44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D7F0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32A77163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E96E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0D38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F0665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3188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1F09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7344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14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E8CA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7B25EE23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5A0B4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30D0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6C39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B5F9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ED98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B05C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492789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A5E7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607FAABE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DB3CA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74EF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DE41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4890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95AE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16B2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142619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9383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1DBBEF24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C61D6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5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2E53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03EE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B031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0A1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5C6D3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08758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983A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18B4B8E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F34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E8AF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4F01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C0A4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F266A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83AF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78C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651D7971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6CE4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59CB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24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A0786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9.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F80D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.07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F685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1B09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9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03713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0C10CA09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BDF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855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562C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B614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E93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573F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4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3F93A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6E02CDEC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376A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D195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25C4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69D2D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9BEB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773EA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01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6994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4CBC0AC2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2B91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47A6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F8BEC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B875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43DD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65400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888377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1627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4CC9543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F59AE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4755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7951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FED3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D6BD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E1A46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306062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22D81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4DFBEF80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04B4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4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483F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8464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8CB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CA18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E59D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709360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A639B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  <w:tr w:rsidR="006E2491" w:rsidRPr="006E2491" w14:paraId="05DD3C5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FD23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FBA0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1888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F439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4FBED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C5B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264AE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</w:tr>
      <w:tr w:rsidR="006E2491" w:rsidRPr="006E2491" w14:paraId="055FCF9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0498C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229F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,19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0EC1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8.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DA524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6.65E-0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522C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2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512A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29464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A489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1FB5F745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2AD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8792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6C228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5AE0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2D8C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16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22826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107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B10F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7D3F2333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BE65D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13E8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8721F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EE82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BFDCC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 xml:space="preserve">24h-8h 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5463B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000132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0679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5708CF08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65429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93D2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FE9A90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2D6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78164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16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E585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3091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0F37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759E62E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45BE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F49B6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ABB41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8C28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C8028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2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D2558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0291211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E7E41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Y</w:t>
            </w:r>
          </w:p>
        </w:tc>
      </w:tr>
      <w:tr w:rsidR="006E2491" w:rsidRPr="006E2491" w14:paraId="7C63B1EB" w14:textId="77777777" w:rsidTr="006E2491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D35F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370</w:t>
            </w:r>
          </w:p>
        </w:tc>
        <w:tc>
          <w:tcPr>
            <w:tcW w:w="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AC30D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96D8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C1A3A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70DC5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24h-16h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80B37" w14:textId="77777777" w:rsidR="006E2491" w:rsidRPr="006E2491" w:rsidRDefault="006E2491" w:rsidP="006E249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0.9949103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33637" w14:textId="77777777" w:rsidR="006E2491" w:rsidRPr="006E2491" w:rsidRDefault="006E2491" w:rsidP="006E249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</w:pPr>
            <w:r w:rsidRPr="006E249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US"/>
              </w:rPr>
              <w:t>N</w:t>
            </w:r>
          </w:p>
        </w:tc>
      </w:tr>
    </w:tbl>
    <w:p w14:paraId="59A5DC75" w14:textId="77777777" w:rsidR="004E42CC" w:rsidRDefault="004E42CC" w:rsidP="004E1484">
      <w:pPr>
        <w:tabs>
          <w:tab w:val="left" w:pos="1005"/>
        </w:tabs>
      </w:pPr>
    </w:p>
    <w:p w14:paraId="50F2EC5E" w14:textId="3C8871C1" w:rsidR="00D53278" w:rsidRPr="007F035D" w:rsidRDefault="00D53278" w:rsidP="001F4C53"/>
    <w:sectPr w:rsidR="00D53278" w:rsidRPr="007F035D" w:rsidSect="00780345">
      <w:headerReference w:type="default" r:id="rId8"/>
      <w:footerReference w:type="even" r:id="rId9"/>
      <w:footerReference w:type="default" r:id="rId10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6AED344" w14:textId="77777777" w:rsidR="007F035D" w:rsidRDefault="007F035D" w:rsidP="008A530C">
      <w:r>
        <w:separator/>
      </w:r>
    </w:p>
  </w:endnote>
  <w:endnote w:type="continuationSeparator" w:id="0">
    <w:p w14:paraId="3B37FC7B" w14:textId="77777777" w:rsidR="007F035D" w:rsidRDefault="007F035D" w:rsidP="008A53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7A8957F" w14:textId="77777777" w:rsidR="007F035D" w:rsidRDefault="007F035D" w:rsidP="00B026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97C2392" w14:textId="77777777" w:rsidR="007F035D" w:rsidRDefault="007F035D" w:rsidP="008A530C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291639B" w14:textId="77777777" w:rsidR="007F035D" w:rsidRDefault="007F035D" w:rsidP="00B026D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D50DC">
      <w:rPr>
        <w:rStyle w:val="PageNumber"/>
        <w:noProof/>
      </w:rPr>
      <w:t>1</w:t>
    </w:r>
    <w:r>
      <w:rPr>
        <w:rStyle w:val="PageNumber"/>
      </w:rPr>
      <w:fldChar w:fldCharType="end"/>
    </w:r>
  </w:p>
  <w:p w14:paraId="6EA6E2AF" w14:textId="77777777" w:rsidR="007F035D" w:rsidRDefault="007F035D" w:rsidP="008A530C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EB17C2C" w14:textId="77777777" w:rsidR="007F035D" w:rsidRDefault="007F035D" w:rsidP="008A530C">
      <w:r>
        <w:separator/>
      </w:r>
    </w:p>
  </w:footnote>
  <w:footnote w:type="continuationSeparator" w:id="0">
    <w:p w14:paraId="3A7E529A" w14:textId="77777777" w:rsidR="007F035D" w:rsidRDefault="007F035D" w:rsidP="008A530C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096BCB7" w14:textId="77777777" w:rsidR="007F035D" w:rsidRDefault="007F035D">
    <w:pPr>
      <w:pStyle w:val="Header"/>
    </w:pPr>
    <w:r>
      <w:t>Asbe et al.  (Figures)</w:t>
    </w:r>
  </w:p>
  <w:p w14:paraId="112E0EC5" w14:textId="77777777" w:rsidR="007F035D" w:rsidRDefault="007F035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embedSystemFont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674F"/>
    <w:rsid w:val="00001C11"/>
    <w:rsid w:val="00006443"/>
    <w:rsid w:val="00026079"/>
    <w:rsid w:val="00026896"/>
    <w:rsid w:val="00047938"/>
    <w:rsid w:val="00067414"/>
    <w:rsid w:val="00067C20"/>
    <w:rsid w:val="000A1E2B"/>
    <w:rsid w:val="000A2AA4"/>
    <w:rsid w:val="000B0E63"/>
    <w:rsid w:val="00104809"/>
    <w:rsid w:val="0010795F"/>
    <w:rsid w:val="00135785"/>
    <w:rsid w:val="001469AD"/>
    <w:rsid w:val="00154D90"/>
    <w:rsid w:val="00160A16"/>
    <w:rsid w:val="00177AEC"/>
    <w:rsid w:val="00196C29"/>
    <w:rsid w:val="001A0026"/>
    <w:rsid w:val="001F4C53"/>
    <w:rsid w:val="0020309A"/>
    <w:rsid w:val="00204233"/>
    <w:rsid w:val="00213AE2"/>
    <w:rsid w:val="00215704"/>
    <w:rsid w:val="00233A03"/>
    <w:rsid w:val="002418A2"/>
    <w:rsid w:val="00241992"/>
    <w:rsid w:val="0024248A"/>
    <w:rsid w:val="00250897"/>
    <w:rsid w:val="00260AB0"/>
    <w:rsid w:val="002661A8"/>
    <w:rsid w:val="00270F55"/>
    <w:rsid w:val="002A50D7"/>
    <w:rsid w:val="002B23FB"/>
    <w:rsid w:val="002B7472"/>
    <w:rsid w:val="002C420B"/>
    <w:rsid w:val="002C6D32"/>
    <w:rsid w:val="002D0FAA"/>
    <w:rsid w:val="002D1151"/>
    <w:rsid w:val="002D1506"/>
    <w:rsid w:val="002D50DC"/>
    <w:rsid w:val="002F08B8"/>
    <w:rsid w:val="002F3630"/>
    <w:rsid w:val="00300C08"/>
    <w:rsid w:val="00302124"/>
    <w:rsid w:val="00311B81"/>
    <w:rsid w:val="00333AD5"/>
    <w:rsid w:val="003536AF"/>
    <w:rsid w:val="00376915"/>
    <w:rsid w:val="00394434"/>
    <w:rsid w:val="003B0713"/>
    <w:rsid w:val="003D2AD8"/>
    <w:rsid w:val="003E2ECF"/>
    <w:rsid w:val="003E609A"/>
    <w:rsid w:val="00400B3A"/>
    <w:rsid w:val="0042231E"/>
    <w:rsid w:val="00422F3D"/>
    <w:rsid w:val="00434221"/>
    <w:rsid w:val="00441FFA"/>
    <w:rsid w:val="00461DF6"/>
    <w:rsid w:val="00474A2C"/>
    <w:rsid w:val="00487839"/>
    <w:rsid w:val="0049232F"/>
    <w:rsid w:val="004B31B8"/>
    <w:rsid w:val="004B624A"/>
    <w:rsid w:val="004E1484"/>
    <w:rsid w:val="004E42CC"/>
    <w:rsid w:val="005048B6"/>
    <w:rsid w:val="0050726C"/>
    <w:rsid w:val="00514E9E"/>
    <w:rsid w:val="0052017A"/>
    <w:rsid w:val="00555C41"/>
    <w:rsid w:val="00586FA2"/>
    <w:rsid w:val="005910B6"/>
    <w:rsid w:val="005A1457"/>
    <w:rsid w:val="005B254C"/>
    <w:rsid w:val="005C0C65"/>
    <w:rsid w:val="005C2AA0"/>
    <w:rsid w:val="005E211A"/>
    <w:rsid w:val="005E314C"/>
    <w:rsid w:val="005E6D27"/>
    <w:rsid w:val="00631637"/>
    <w:rsid w:val="00652EB9"/>
    <w:rsid w:val="00656559"/>
    <w:rsid w:val="006767AB"/>
    <w:rsid w:val="0068102D"/>
    <w:rsid w:val="00682746"/>
    <w:rsid w:val="006A7753"/>
    <w:rsid w:val="006C0EEF"/>
    <w:rsid w:val="006C2E36"/>
    <w:rsid w:val="006C760A"/>
    <w:rsid w:val="006E2491"/>
    <w:rsid w:val="006F2025"/>
    <w:rsid w:val="006F7D46"/>
    <w:rsid w:val="007167EE"/>
    <w:rsid w:val="007230F6"/>
    <w:rsid w:val="00724B35"/>
    <w:rsid w:val="007752AF"/>
    <w:rsid w:val="00780345"/>
    <w:rsid w:val="00782EA2"/>
    <w:rsid w:val="007920DE"/>
    <w:rsid w:val="007C3213"/>
    <w:rsid w:val="007D24EB"/>
    <w:rsid w:val="007F035D"/>
    <w:rsid w:val="007F71ED"/>
    <w:rsid w:val="00814C8C"/>
    <w:rsid w:val="00817DF8"/>
    <w:rsid w:val="008220E8"/>
    <w:rsid w:val="00831D2C"/>
    <w:rsid w:val="008649E8"/>
    <w:rsid w:val="00895FC2"/>
    <w:rsid w:val="008A530C"/>
    <w:rsid w:val="008B25D3"/>
    <w:rsid w:val="008B5264"/>
    <w:rsid w:val="008D0720"/>
    <w:rsid w:val="008F27D7"/>
    <w:rsid w:val="008F2DFE"/>
    <w:rsid w:val="00915522"/>
    <w:rsid w:val="00917A2B"/>
    <w:rsid w:val="009216DF"/>
    <w:rsid w:val="00921EAA"/>
    <w:rsid w:val="00946296"/>
    <w:rsid w:val="009475D9"/>
    <w:rsid w:val="0095501C"/>
    <w:rsid w:val="00980A9A"/>
    <w:rsid w:val="00996376"/>
    <w:rsid w:val="009A1DED"/>
    <w:rsid w:val="009B6692"/>
    <w:rsid w:val="009C3DD2"/>
    <w:rsid w:val="009C76E0"/>
    <w:rsid w:val="009D3218"/>
    <w:rsid w:val="009D5776"/>
    <w:rsid w:val="009E039E"/>
    <w:rsid w:val="009F3F1F"/>
    <w:rsid w:val="009F4A29"/>
    <w:rsid w:val="00A03A9B"/>
    <w:rsid w:val="00A11FC2"/>
    <w:rsid w:val="00A25D91"/>
    <w:rsid w:val="00A27388"/>
    <w:rsid w:val="00A512AA"/>
    <w:rsid w:val="00A5365A"/>
    <w:rsid w:val="00A65DED"/>
    <w:rsid w:val="00AA57D5"/>
    <w:rsid w:val="00AB125E"/>
    <w:rsid w:val="00AB1659"/>
    <w:rsid w:val="00AC0B39"/>
    <w:rsid w:val="00AD53D7"/>
    <w:rsid w:val="00AF5E05"/>
    <w:rsid w:val="00B026DF"/>
    <w:rsid w:val="00B1131B"/>
    <w:rsid w:val="00B219C9"/>
    <w:rsid w:val="00B3148C"/>
    <w:rsid w:val="00B42D35"/>
    <w:rsid w:val="00B50E63"/>
    <w:rsid w:val="00B519D6"/>
    <w:rsid w:val="00B631C6"/>
    <w:rsid w:val="00B6599A"/>
    <w:rsid w:val="00B74C91"/>
    <w:rsid w:val="00B85AFE"/>
    <w:rsid w:val="00B96620"/>
    <w:rsid w:val="00BC2EFE"/>
    <w:rsid w:val="00BE674F"/>
    <w:rsid w:val="00BF003D"/>
    <w:rsid w:val="00C0145A"/>
    <w:rsid w:val="00C1148C"/>
    <w:rsid w:val="00C12774"/>
    <w:rsid w:val="00C23F05"/>
    <w:rsid w:val="00C24B47"/>
    <w:rsid w:val="00C41C16"/>
    <w:rsid w:val="00C5159B"/>
    <w:rsid w:val="00C54324"/>
    <w:rsid w:val="00C87896"/>
    <w:rsid w:val="00C96CB9"/>
    <w:rsid w:val="00CC0A53"/>
    <w:rsid w:val="00CC5909"/>
    <w:rsid w:val="00CD1D74"/>
    <w:rsid w:val="00CE2574"/>
    <w:rsid w:val="00CF440B"/>
    <w:rsid w:val="00CF66F5"/>
    <w:rsid w:val="00D01C82"/>
    <w:rsid w:val="00D2117C"/>
    <w:rsid w:val="00D466B3"/>
    <w:rsid w:val="00D50D40"/>
    <w:rsid w:val="00D53278"/>
    <w:rsid w:val="00D53A1F"/>
    <w:rsid w:val="00D64F45"/>
    <w:rsid w:val="00D659EC"/>
    <w:rsid w:val="00D863F9"/>
    <w:rsid w:val="00D93B7E"/>
    <w:rsid w:val="00D96414"/>
    <w:rsid w:val="00DA1A41"/>
    <w:rsid w:val="00DD5F95"/>
    <w:rsid w:val="00DD6F5B"/>
    <w:rsid w:val="00DE7FBD"/>
    <w:rsid w:val="00E0286B"/>
    <w:rsid w:val="00E11A7C"/>
    <w:rsid w:val="00E23FC8"/>
    <w:rsid w:val="00E2598C"/>
    <w:rsid w:val="00E27B27"/>
    <w:rsid w:val="00E72E36"/>
    <w:rsid w:val="00E75AA9"/>
    <w:rsid w:val="00E75C91"/>
    <w:rsid w:val="00E8321C"/>
    <w:rsid w:val="00E91DD2"/>
    <w:rsid w:val="00EA2ECF"/>
    <w:rsid w:val="00EA3B0C"/>
    <w:rsid w:val="00EB64B8"/>
    <w:rsid w:val="00EC276E"/>
    <w:rsid w:val="00EE7CD1"/>
    <w:rsid w:val="00F02804"/>
    <w:rsid w:val="00F17FEE"/>
    <w:rsid w:val="00F435E6"/>
    <w:rsid w:val="00F45588"/>
    <w:rsid w:val="00F8101E"/>
    <w:rsid w:val="00F86301"/>
    <w:rsid w:val="00FA6A74"/>
    <w:rsid w:val="00FB0C31"/>
    <w:rsid w:val="00FC6E6D"/>
    <w:rsid w:val="00FF2B6F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5373B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6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0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30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530C"/>
  </w:style>
  <w:style w:type="paragraph" w:styleId="Header">
    <w:name w:val="header"/>
    <w:basedOn w:val="Normal"/>
    <w:link w:val="Head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30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24B4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0E63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A530C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530C"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A530C"/>
    <w:rPr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A530C"/>
  </w:style>
  <w:style w:type="paragraph" w:styleId="Header">
    <w:name w:val="header"/>
    <w:basedOn w:val="Normal"/>
    <w:link w:val="HeaderChar"/>
    <w:uiPriority w:val="99"/>
    <w:unhideWhenUsed/>
    <w:rsid w:val="008A530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30C"/>
    <w:rPr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C24B47"/>
    <w:pPr>
      <w:spacing w:before="100" w:beforeAutospacing="1" w:after="100" w:afterAutospacing="1"/>
    </w:pPr>
    <w:rPr>
      <w:rFonts w:ascii="Times" w:hAnsi="Times" w:cs="Times New Roman"/>
      <w:sz w:val="20"/>
      <w:szCs w:val="2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62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13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46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8026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27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49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99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25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862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089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606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879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571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0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8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1384B430-9F67-504A-9DFB-592537974D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46</Words>
  <Characters>1975</Characters>
  <Application>Microsoft Macintosh Word</Application>
  <DocSecurity>0</DocSecurity>
  <Lines>16</Lines>
  <Paragraphs>4</Paragraphs>
  <ScaleCrop>false</ScaleCrop>
  <Company/>
  <LinksUpToDate>false</LinksUpToDate>
  <CharactersWithSpaces>2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 Madlung</dc:creator>
  <cp:keywords/>
  <dc:description/>
  <cp:lastModifiedBy>Andreas  Madlung</cp:lastModifiedBy>
  <cp:revision>4</cp:revision>
  <cp:lastPrinted>2015-01-24T22:20:00Z</cp:lastPrinted>
  <dcterms:created xsi:type="dcterms:W3CDTF">2015-03-07T18:56:00Z</dcterms:created>
  <dcterms:modified xsi:type="dcterms:W3CDTF">2015-04-14T05:03:00Z</dcterms:modified>
</cp:coreProperties>
</file>